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lights: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CD8 and CD4 gene expression was better in pregnant uterus of sheep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Differential mRNA expression profile for above genes are reported for the first time in sheep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munohistochemistry confirms the above findings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CD8 and CD4 expression may be regarded as the useful factor for maintenance of pregnanc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8"/>
      <w:lang w:val="en-IN" w:bidi="bn-BD" w:eastAsia="zh-CN"/>
    </w:rPr>
  </w:style>
  <w:style w:type="character" w:styleId="WW8Num1z0">
    <w:name w:val="WW8Num1z0"/>
    <w:qFormat/>
    <w:rPr>
      <w:rFonts w:ascii="Symbol" w:hAnsi="Symbol" w:eastAsia="Calibri" w:cs="Vrind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2T14:43:00Z</dcterms:created>
  <dc:creator>Aruna</dc:creator>
  <dc:description/>
  <dc:language>en-US</dc:language>
  <cp:lastModifiedBy>Aruna</cp:lastModifiedBy>
  <dcterms:modified xsi:type="dcterms:W3CDTF">2020-06-22T14:57:00Z</dcterms:modified>
  <cp:revision>2</cp:revision>
  <dc:subject/>
  <dc:title/>
</cp:coreProperties>
</file>